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3544A7">
      <w:pPr>
        <w:rPr>
          <w:rFonts w:ascii="Times New Roman" w:hAnsi="Times New Roman" w:cs="Times New Roman"/>
          <w:b/>
          <w:sz w:val="28"/>
        </w:rPr>
      </w:pPr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3544A7" w:rsidRDefault="003544A7" w:rsidP="003544A7">
      <w:pPr>
        <w:widowControl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bookmarkStart w:id="0" w:name="_GoBack"/>
      <w:bookmarkEnd w:id="0"/>
    </w:p>
    <w:p w:rsidR="00A37734" w:rsidRPr="009361E5" w:rsidRDefault="00A37734" w:rsidP="003544A7">
      <w:pPr>
        <w:widowControl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9361E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Supplementary </w:t>
      </w:r>
      <w:r w:rsidRPr="009361E5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T</w:t>
      </w:r>
      <w:r w:rsidRPr="009361E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able </w:t>
      </w:r>
      <w:r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3</w:t>
      </w:r>
      <w:r w:rsidRPr="009361E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. </w:t>
      </w:r>
      <w:r w:rsidRPr="009361E5">
        <w:rPr>
          <w:rFonts w:ascii="Times New Roman" w:eastAsia="新細明體" w:hAnsi="Times New Roman" w:cs="Times New Roman"/>
          <w:color w:val="000000"/>
          <w:kern w:val="0"/>
          <w:szCs w:val="24"/>
        </w:rPr>
        <w:t>Relative risks of clinical outcomes with respect to prophylactic antibiotic use in Child–Pugh Class A and B cirrhosis patients.</w:t>
      </w:r>
      <w:r w:rsidRPr="009361E5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  <w:vertAlign w:val="superscript"/>
        </w:rPr>
        <w:t>†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196"/>
        <w:gridCol w:w="1196"/>
        <w:gridCol w:w="1152"/>
        <w:gridCol w:w="992"/>
        <w:gridCol w:w="1445"/>
        <w:gridCol w:w="1197"/>
      </w:tblGrid>
      <w:tr w:rsidR="00A37734" w:rsidRPr="009361E5" w:rsidTr="002E32C4">
        <w:trPr>
          <w:jc w:val="center"/>
        </w:trPr>
        <w:tc>
          <w:tcPr>
            <w:tcW w:w="2973" w:type="dxa"/>
            <w:tcBorders>
              <w:top w:val="single" w:sz="12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hild</w:t>
            </w:r>
            <w:r w:rsidRPr="009361E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</w:t>
            </w: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ugh Class A</w:t>
            </w:r>
            <w:r w:rsidRPr="009361E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n=258)</w:t>
            </w:r>
          </w:p>
        </w:tc>
        <w:tc>
          <w:tcPr>
            <w:tcW w:w="3634" w:type="dxa"/>
            <w:gridSpan w:val="3"/>
            <w:tcBorders>
              <w:top w:val="single" w:sz="12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hild</w:t>
            </w:r>
            <w:r w:rsidRPr="009361E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</w:t>
            </w: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ugh Class B</w:t>
            </w:r>
            <w:r w:rsidRPr="009361E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n=655)</w:t>
            </w:r>
          </w:p>
        </w:tc>
      </w:tr>
      <w:tr w:rsidR="00A37734" w:rsidRPr="009361E5" w:rsidTr="002E32C4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37734" w:rsidRPr="009361E5" w:rsidTr="002E32C4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isk of infection within 14 day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.122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45</w:t>
            </w: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3.65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A37734" w:rsidRPr="009361E5" w:rsidTr="002E32C4">
        <w:trPr>
          <w:jc w:val="center"/>
        </w:trPr>
        <w:tc>
          <w:tcPr>
            <w:tcW w:w="2973" w:type="dxa"/>
          </w:tcPr>
          <w:p w:rsidR="00A37734" w:rsidRPr="009361E5" w:rsidRDefault="00A37734" w:rsidP="003544A7">
            <w:pPr>
              <w:widowControl/>
              <w:ind w:right="28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isk of rebleeding within 14 days</w:t>
            </w:r>
          </w:p>
        </w:tc>
        <w:tc>
          <w:tcPr>
            <w:tcW w:w="1196" w:type="dxa"/>
            <w:vAlign w:val="center"/>
          </w:tcPr>
          <w:p w:rsidR="00A37734" w:rsidRPr="009361E5" w:rsidRDefault="00A37734" w:rsidP="003544A7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96" w:type="dxa"/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52" w:type="dxa"/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992" w:type="dxa"/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1445" w:type="dxa"/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62</w:t>
            </w: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2.976</w:t>
            </w:r>
          </w:p>
        </w:tc>
        <w:tc>
          <w:tcPr>
            <w:tcW w:w="1197" w:type="dxa"/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A37734" w:rsidRPr="009361E5" w:rsidTr="002E32C4">
        <w:trPr>
          <w:jc w:val="center"/>
        </w:trPr>
        <w:tc>
          <w:tcPr>
            <w:tcW w:w="2973" w:type="dxa"/>
            <w:tcBorders>
              <w:bottom w:val="single" w:sz="12" w:space="0" w:color="auto"/>
            </w:tcBorders>
          </w:tcPr>
          <w:p w:rsidR="00A37734" w:rsidRPr="009361E5" w:rsidRDefault="00A37734" w:rsidP="003544A7">
            <w:pPr>
              <w:widowControl/>
              <w:ind w:right="28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sk of mortality within 42 days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.681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761</w:t>
            </w:r>
            <w:r w:rsidRPr="009361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9.434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:rsidR="00A37734" w:rsidRPr="009361E5" w:rsidRDefault="00A37734" w:rsidP="003544A7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1E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</w:tr>
    </w:tbl>
    <w:p w:rsidR="00A37734" w:rsidRPr="009361E5" w:rsidRDefault="00A37734" w:rsidP="003544A7">
      <w:pPr>
        <w:widowControl/>
        <w:ind w:right="28"/>
        <w:jc w:val="both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9361E5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9361E5">
        <w:rPr>
          <w:rFonts w:ascii="Times New Roman" w:eastAsia="新細明體" w:hAnsi="Times New Roman" w:cs="Times New Roman"/>
          <w:sz w:val="20"/>
          <w:szCs w:val="20"/>
        </w:rPr>
        <w:t>A multivariate logistic regression model was used to identify independent risk factors of each clinical outcome. Only the relative risks with respect to prophylactic antibiotic use are presented in this table.</w:t>
      </w:r>
    </w:p>
    <w:p w:rsidR="00A37734" w:rsidRPr="004C12A0" w:rsidRDefault="00A37734" w:rsidP="003544A7">
      <w:pPr>
        <w:widowControl/>
        <w:ind w:right="28"/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9361E5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Abbreviations: </w:t>
      </w:r>
      <w:r w:rsidRPr="009361E5">
        <w:rPr>
          <w:rStyle w:val="st1"/>
          <w:rFonts w:ascii="Times New Roman" w:hAnsi="Times New Roman" w:cs="Times New Roman"/>
          <w:i/>
          <w:color w:val="000000"/>
          <w:kern w:val="0"/>
          <w:sz w:val="20"/>
          <w:szCs w:val="20"/>
        </w:rPr>
        <w:t>RR</w:t>
      </w:r>
      <w:r w:rsidRPr="009361E5">
        <w:rPr>
          <w:rStyle w:val="st1"/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9361E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1E5">
        <w:rPr>
          <w:rStyle w:val="st1"/>
          <w:rFonts w:ascii="Times New Roman" w:hAnsi="Times New Roman" w:cs="Times New Roman"/>
          <w:color w:val="000000"/>
          <w:kern w:val="0"/>
          <w:sz w:val="20"/>
          <w:szCs w:val="20"/>
        </w:rPr>
        <w:t xml:space="preserve">relative risk; </w:t>
      </w:r>
      <w:r w:rsidRPr="009361E5">
        <w:rPr>
          <w:rStyle w:val="st1"/>
          <w:rFonts w:ascii="Times New Roman" w:hAnsi="Times New Roman" w:cs="Times New Roman"/>
          <w:i/>
          <w:color w:val="000000"/>
          <w:kern w:val="0"/>
          <w:sz w:val="20"/>
          <w:szCs w:val="20"/>
        </w:rPr>
        <w:t>CI</w:t>
      </w:r>
      <w:r w:rsidRPr="009361E5">
        <w:rPr>
          <w:rStyle w:val="st1"/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9361E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1E5">
        <w:rPr>
          <w:rStyle w:val="st1"/>
          <w:rFonts w:ascii="Times New Roman" w:hAnsi="Times New Roman" w:cs="Times New Roman"/>
          <w:color w:val="000000"/>
          <w:kern w:val="0"/>
          <w:sz w:val="20"/>
          <w:szCs w:val="20"/>
        </w:rPr>
        <w:t>confidence interval.</w:t>
      </w:r>
    </w:p>
    <w:p w:rsidR="00A37734" w:rsidRDefault="00A37734" w:rsidP="003544A7">
      <w:pPr>
        <w:widowControl/>
        <w:rPr>
          <w:rFonts w:ascii="Times New Roman" w:hAnsi="Times New Roman" w:cs="Times New Roman"/>
          <w:b/>
          <w:szCs w:val="24"/>
        </w:rPr>
      </w:pPr>
    </w:p>
    <w:sectPr w:rsidR="00A37734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3BD" w:rsidRDefault="00A673BD" w:rsidP="00E547C4">
      <w:r>
        <w:separator/>
      </w:r>
    </w:p>
  </w:endnote>
  <w:endnote w:type="continuationSeparator" w:id="0">
    <w:p w:rsidR="00A673BD" w:rsidRDefault="00A673BD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3BD" w:rsidRDefault="00A673BD" w:rsidP="00E547C4">
      <w:r>
        <w:separator/>
      </w:r>
    </w:p>
  </w:footnote>
  <w:footnote w:type="continuationSeparator" w:id="0">
    <w:p w:rsidR="00A673BD" w:rsidRDefault="00A673BD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401CD"/>
    <w:rsid w:val="001902A2"/>
    <w:rsid w:val="001C7368"/>
    <w:rsid w:val="001E518D"/>
    <w:rsid w:val="00271175"/>
    <w:rsid w:val="002815FE"/>
    <w:rsid w:val="002B61AD"/>
    <w:rsid w:val="002E04B8"/>
    <w:rsid w:val="002F0A54"/>
    <w:rsid w:val="00346AC2"/>
    <w:rsid w:val="003544A7"/>
    <w:rsid w:val="003969FA"/>
    <w:rsid w:val="003C3E5D"/>
    <w:rsid w:val="003C66E8"/>
    <w:rsid w:val="00405CA2"/>
    <w:rsid w:val="004214CE"/>
    <w:rsid w:val="00425FCD"/>
    <w:rsid w:val="0043626C"/>
    <w:rsid w:val="004565AA"/>
    <w:rsid w:val="00477580"/>
    <w:rsid w:val="004A2E85"/>
    <w:rsid w:val="004B1EBE"/>
    <w:rsid w:val="004C4B1D"/>
    <w:rsid w:val="004E6359"/>
    <w:rsid w:val="00555431"/>
    <w:rsid w:val="00563F9E"/>
    <w:rsid w:val="005A2BA2"/>
    <w:rsid w:val="005A382D"/>
    <w:rsid w:val="005E09F4"/>
    <w:rsid w:val="005E3C7F"/>
    <w:rsid w:val="006119B2"/>
    <w:rsid w:val="0063353E"/>
    <w:rsid w:val="006A29A4"/>
    <w:rsid w:val="006B72F2"/>
    <w:rsid w:val="006D2342"/>
    <w:rsid w:val="006D636E"/>
    <w:rsid w:val="006F0E8A"/>
    <w:rsid w:val="007538B6"/>
    <w:rsid w:val="007540DD"/>
    <w:rsid w:val="007577AC"/>
    <w:rsid w:val="0078583B"/>
    <w:rsid w:val="007B5EB6"/>
    <w:rsid w:val="007C2856"/>
    <w:rsid w:val="007C5650"/>
    <w:rsid w:val="0080003E"/>
    <w:rsid w:val="0080407A"/>
    <w:rsid w:val="00822455"/>
    <w:rsid w:val="00827248"/>
    <w:rsid w:val="0083496D"/>
    <w:rsid w:val="00866A78"/>
    <w:rsid w:val="00867B12"/>
    <w:rsid w:val="008E639E"/>
    <w:rsid w:val="008E6C8B"/>
    <w:rsid w:val="00906702"/>
    <w:rsid w:val="009343BA"/>
    <w:rsid w:val="009361E5"/>
    <w:rsid w:val="00955021"/>
    <w:rsid w:val="009617BE"/>
    <w:rsid w:val="00995964"/>
    <w:rsid w:val="009B0B7B"/>
    <w:rsid w:val="009B213C"/>
    <w:rsid w:val="009C7684"/>
    <w:rsid w:val="00A37734"/>
    <w:rsid w:val="00A4353D"/>
    <w:rsid w:val="00A50141"/>
    <w:rsid w:val="00A673BD"/>
    <w:rsid w:val="00A735B4"/>
    <w:rsid w:val="00A75844"/>
    <w:rsid w:val="00A8015C"/>
    <w:rsid w:val="00AA31F4"/>
    <w:rsid w:val="00AA7995"/>
    <w:rsid w:val="00AD03ED"/>
    <w:rsid w:val="00AF1D93"/>
    <w:rsid w:val="00B7720A"/>
    <w:rsid w:val="00B91954"/>
    <w:rsid w:val="00BA243A"/>
    <w:rsid w:val="00BA4E73"/>
    <w:rsid w:val="00BB1917"/>
    <w:rsid w:val="00BB1EA4"/>
    <w:rsid w:val="00BC0BD8"/>
    <w:rsid w:val="00BD6F63"/>
    <w:rsid w:val="00C301F2"/>
    <w:rsid w:val="00C51C3F"/>
    <w:rsid w:val="00C9554D"/>
    <w:rsid w:val="00CF14C3"/>
    <w:rsid w:val="00CF4384"/>
    <w:rsid w:val="00D02711"/>
    <w:rsid w:val="00DA32CA"/>
    <w:rsid w:val="00DD34A6"/>
    <w:rsid w:val="00DD37B8"/>
    <w:rsid w:val="00DE5DE1"/>
    <w:rsid w:val="00E000E6"/>
    <w:rsid w:val="00E070D8"/>
    <w:rsid w:val="00E1097F"/>
    <w:rsid w:val="00E547C4"/>
    <w:rsid w:val="00E82FFD"/>
    <w:rsid w:val="00F20CD3"/>
    <w:rsid w:val="00F507BA"/>
    <w:rsid w:val="00F643E1"/>
    <w:rsid w:val="00F8702E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5</cp:revision>
  <dcterms:created xsi:type="dcterms:W3CDTF">2019-08-24T08:32:00Z</dcterms:created>
  <dcterms:modified xsi:type="dcterms:W3CDTF">2020-02-01T02:33:00Z</dcterms:modified>
</cp:coreProperties>
</file>